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CE7CA" w14:textId="77777777" w:rsidR="003F6DE5" w:rsidRPr="003F6DE5" w:rsidRDefault="003F6DE5" w:rsidP="003F6DE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6058721"/>
      <w:r w:rsidRPr="003F6DE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3F6DE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F6DE5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3F6DE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F6DE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F6DE5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r w:rsidRPr="003F6DE5">
        <w:rPr>
          <w:rFonts w:ascii="Times New Roman" w:hAnsi="Times New Roman" w:cs="Times New Roman"/>
          <w:b/>
          <w:bCs/>
          <w:sz w:val="24"/>
          <w:szCs w:val="24"/>
        </w:rPr>
        <w:t>. Characteristics of studies, extracted ICC estimates and assigned weights</w:t>
      </w:r>
    </w:p>
    <w:tbl>
      <w:tblPr>
        <w:tblW w:w="4765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26"/>
        <w:gridCol w:w="1990"/>
        <w:gridCol w:w="2077"/>
        <w:gridCol w:w="1490"/>
      </w:tblGrid>
      <w:tr w:rsidR="003F6DE5" w:rsidRPr="003F6DE5" w14:paraId="063B848E" w14:textId="77777777" w:rsidTr="001A1E23">
        <w:trPr>
          <w:trHeight w:val="315"/>
        </w:trPr>
        <w:tc>
          <w:tcPr>
            <w:tcW w:w="1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4EEDF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CCD96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7AE89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F9CB5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</w:tr>
      <w:tr w:rsidR="003F6DE5" w:rsidRPr="003F6DE5" w14:paraId="5D56A122" w14:textId="77777777" w:rsidTr="001A1E23">
        <w:trPr>
          <w:trHeight w:val="157"/>
        </w:trPr>
        <w:tc>
          <w:tcPr>
            <w:tcW w:w="1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8E2ED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ICC estimate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65F6F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80E25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3A611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3F6DE5" w:rsidRPr="003F6DE5" w14:paraId="0CE1B04A" w14:textId="77777777" w:rsidTr="001A1E23">
        <w:trPr>
          <w:trHeight w:val="196"/>
        </w:trPr>
        <w:tc>
          <w:tcPr>
            <w:tcW w:w="1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06FB7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Number of patients in trial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A9B90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EEC95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11391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6E0FB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 xml:space="preserve"> 670.5</w:t>
            </w:r>
          </w:p>
        </w:tc>
      </w:tr>
      <w:tr w:rsidR="003F6DE5" w:rsidRPr="003F6DE5" w14:paraId="19E74EEF" w14:textId="77777777" w:rsidTr="001A1E23">
        <w:trPr>
          <w:trHeight w:val="157"/>
        </w:trPr>
        <w:tc>
          <w:tcPr>
            <w:tcW w:w="1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4B5B6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Number of clusters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BF51E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725E3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552D4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</w:p>
        </w:tc>
      </w:tr>
      <w:tr w:rsidR="003F6DE5" w:rsidRPr="003F6DE5" w14:paraId="4F422DDD" w14:textId="77777777" w:rsidTr="001A1E23">
        <w:trPr>
          <w:trHeight w:val="157"/>
        </w:trPr>
        <w:tc>
          <w:tcPr>
            <w:tcW w:w="1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BD7FA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Mean cluster size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971A6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9F9B8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DF0F7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F6DE5" w:rsidRPr="003F6DE5" w14:paraId="7C24F086" w14:textId="77777777" w:rsidTr="001A1E23">
        <w:trPr>
          <w:trHeight w:val="157"/>
        </w:trPr>
        <w:tc>
          <w:tcPr>
            <w:tcW w:w="1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6541F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Study weights (m=16)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6051F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0.4438</w:t>
            </w:r>
          </w:p>
        </w:tc>
        <w:tc>
          <w:tcPr>
            <w:tcW w:w="1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F6A9F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0.9913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A5969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 xml:space="preserve"> 0.525</w:t>
            </w:r>
          </w:p>
        </w:tc>
      </w:tr>
      <w:tr w:rsidR="003F6DE5" w:rsidRPr="003F6DE5" w14:paraId="08F1E762" w14:textId="77777777" w:rsidTr="001A1E23">
        <w:trPr>
          <w:trHeight w:val="157"/>
        </w:trPr>
        <w:tc>
          <w:tcPr>
            <w:tcW w:w="1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C4DA6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Outcome weights (l=34)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BB4A5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0.0844</w:t>
            </w:r>
          </w:p>
        </w:tc>
        <w:tc>
          <w:tcPr>
            <w:tcW w:w="1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DE188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>0.9838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1CBBD" w14:textId="77777777" w:rsidR="003F6DE5" w:rsidRPr="003F6DE5" w:rsidRDefault="003F6DE5" w:rsidP="003F6DE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DE5">
              <w:rPr>
                <w:rFonts w:ascii="Times New Roman" w:hAnsi="Times New Roman" w:cs="Times New Roman"/>
                <w:sz w:val="24"/>
                <w:szCs w:val="24"/>
              </w:rPr>
              <w:t xml:space="preserve"> 0.317</w:t>
            </w:r>
          </w:p>
        </w:tc>
      </w:tr>
    </w:tbl>
    <w:p w14:paraId="43464649" w14:textId="77777777" w:rsidR="003F6DE5" w:rsidRPr="003F6DE5" w:rsidRDefault="003F6DE5" w:rsidP="003F6D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B9E6793" w14:textId="77777777" w:rsidR="00C57230" w:rsidRPr="003F6DE5" w:rsidRDefault="00C57230" w:rsidP="003F6D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57230" w:rsidRPr="003F6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52"/>
    <w:rsid w:val="003F6DE5"/>
    <w:rsid w:val="00C57230"/>
    <w:rsid w:val="00D60A8A"/>
    <w:rsid w:val="00F7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45DAE"/>
  <w15:chartTrackingRefBased/>
  <w15:docId w15:val="{0596187E-1A3D-4AAC-8229-3301DE99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>University Of Central Lancashire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Tishkovskaya &lt;Lancashire Clinical Trials Unit&gt;</dc:creator>
  <cp:keywords/>
  <dc:description/>
  <cp:lastModifiedBy>Svetlana Tishkovskaya &lt;Lancashire Clinical Trials Unit&gt;</cp:lastModifiedBy>
  <cp:revision>3</cp:revision>
  <dcterms:created xsi:type="dcterms:W3CDTF">2022-03-01T18:14:00Z</dcterms:created>
  <dcterms:modified xsi:type="dcterms:W3CDTF">2022-03-01T18:16:00Z</dcterms:modified>
</cp:coreProperties>
</file>